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0D021" w14:textId="77777777" w:rsidR="00E60AC3" w:rsidRPr="008A5151" w:rsidRDefault="00E60AC3" w:rsidP="00E60AC3">
      <w:pPr>
        <w:pStyle w:val="Heading2"/>
      </w:pPr>
      <w:bookmarkStart w:id="0" w:name="_GoBack"/>
      <w:bookmarkEnd w:id="0"/>
      <w:r w:rsidRPr="008A5151">
        <w:t>Table S2. Primer sequences for RT-</w:t>
      </w:r>
      <w:proofErr w:type="spellStart"/>
      <w:r w:rsidRPr="008A5151">
        <w:t>qPCR</w:t>
      </w:r>
      <w:proofErr w:type="spellEnd"/>
    </w:p>
    <w:tbl>
      <w:tblPr>
        <w:tblW w:w="74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350"/>
        <w:gridCol w:w="4320"/>
      </w:tblGrid>
      <w:tr w:rsidR="00E60AC3" w:rsidRPr="008A5151" w14:paraId="1C549DA3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11D703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166828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4A9ACB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 xml:space="preserve">Sequence (5' </w:t>
            </w:r>
            <w:r w:rsidRPr="008A5151">
              <w:rPr>
                <w:rFonts w:ascii="Wingdings" w:eastAsia="Times New Roman" w:hAnsi="Wingdings" w:cs="Arial"/>
                <w:color w:val="000000"/>
                <w:sz w:val="22"/>
                <w:szCs w:val="22"/>
              </w:rPr>
              <w:t>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 xml:space="preserve"> 3')</w:t>
            </w:r>
          </w:p>
        </w:tc>
      </w:tr>
      <w:tr w:rsidR="00E60AC3" w:rsidRPr="008A5151" w14:paraId="602362B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5303AE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β-acti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515F3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ABF18B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CACCACCAACTGCTTAG</w:t>
            </w:r>
          </w:p>
        </w:tc>
      </w:tr>
      <w:tr w:rsidR="00E60AC3" w:rsidRPr="008A5151" w14:paraId="7556943C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88E0E1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BEA65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9008E0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GATGCAGGGATGATGTTC</w:t>
            </w:r>
          </w:p>
        </w:tc>
      </w:tr>
      <w:tr w:rsidR="00E60AC3" w:rsidRPr="008A5151" w14:paraId="6056E5CB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581CA3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apdh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387D8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5343EB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ATCATTGCTCCTCCTGAGC</w:t>
            </w:r>
          </w:p>
        </w:tc>
      </w:tr>
      <w:tr w:rsidR="00E60AC3" w:rsidRPr="008A5151" w14:paraId="6444309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0BA8B7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F86261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86FCE2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AAAGGGTGTAAAACGCAGC</w:t>
            </w:r>
          </w:p>
        </w:tc>
      </w:tr>
      <w:tr w:rsidR="00E60AC3" w:rsidRPr="008A5151" w14:paraId="55379573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7096D4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M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ed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FB14EF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02E8F2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TGAGCCAACAGCCTTTCTT</w:t>
            </w:r>
          </w:p>
        </w:tc>
      </w:tr>
      <w:tr w:rsidR="00E60AC3" w:rsidRPr="008A5151" w14:paraId="15C0827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06D506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B1F09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1675F5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CATGCATTAGCTGCTTTGG</w:t>
            </w:r>
          </w:p>
        </w:tc>
      </w:tr>
      <w:tr w:rsidR="00E60AC3" w:rsidRPr="008A5151" w14:paraId="20D0C7EB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558DEA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dk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61751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ED5F2C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CTTCGAAAGCCAACAAGAAGCC</w:t>
            </w:r>
          </w:p>
        </w:tc>
      </w:tr>
      <w:tr w:rsidR="00E60AC3" w:rsidRPr="008A5151" w14:paraId="1E7ED767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492384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84935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11645C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CAACACCCAGTTGGCATGAAGAT</w:t>
            </w:r>
          </w:p>
        </w:tc>
      </w:tr>
      <w:tr w:rsidR="00E60AC3" w:rsidRPr="008A5151" w14:paraId="6EA31B1E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31A5F8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E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f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CFF1C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57BEF9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CTGGAAGGCATCCACCTCATTA</w:t>
            </w:r>
          </w:p>
        </w:tc>
      </w:tr>
      <w:tr w:rsidR="00E60AC3" w:rsidRPr="008A5151" w14:paraId="5B57FDE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2542EA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8DC38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392371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TTTGAGGTCCAGGGTACAGCTT</w:t>
            </w:r>
          </w:p>
        </w:tc>
      </w:tr>
      <w:tr w:rsidR="00E60AC3" w:rsidRPr="008A5151" w14:paraId="14D4C5A5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9B4D95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E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gr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A01D41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331494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ACAACCCTATGAGCACCTGACCA</w:t>
            </w:r>
          </w:p>
        </w:tc>
      </w:tr>
      <w:tr w:rsidR="00E60AC3" w:rsidRPr="008A5151" w14:paraId="568ED11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1AEFBC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FE9C1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2B64C0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CAAAGTGTTGCCACTGTTGGGTG</w:t>
            </w:r>
          </w:p>
        </w:tc>
      </w:tr>
      <w:tr w:rsidR="00E60AC3" w:rsidRPr="008A5151" w14:paraId="76F903DD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FF8AD5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J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u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1E7C6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69681A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AACTGCATAGCCAGAACACGCTT</w:t>
            </w:r>
          </w:p>
        </w:tc>
      </w:tr>
      <w:tr w:rsidR="00E60AC3" w:rsidRPr="008A5151" w14:paraId="3522B536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A161C7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D4EB95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0298D6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AAGTTGCTGAGGTTGGCGTAGA</w:t>
            </w:r>
          </w:p>
        </w:tc>
      </w:tr>
      <w:tr w:rsidR="00E60AC3" w:rsidRPr="008A5151" w14:paraId="18654780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F8E97B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iabl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5ED25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CB860C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TGTGCGGTTCCTATTGCTCAGA</w:t>
            </w:r>
          </w:p>
        </w:tc>
      </w:tr>
      <w:tr w:rsidR="00E60AC3" w:rsidRPr="008A5151" w14:paraId="745AD1F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074BC7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6FC9B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09A8E8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TGCTTCAATCAGCGCGTAGGTG</w:t>
            </w:r>
          </w:p>
        </w:tc>
      </w:tr>
      <w:tr w:rsidR="00E60AC3" w:rsidRPr="008A5151" w14:paraId="4A3A5C55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B357E7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gt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40982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F1B027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TCACTGCTCCAGGCTTTCGTCTA</w:t>
            </w:r>
          </w:p>
        </w:tc>
      </w:tr>
      <w:tr w:rsidR="00E60AC3" w:rsidRPr="008A5151" w14:paraId="32079FDE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BF4FF4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F1E47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AD6806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CTTCCACCCTGTCACAGCCTTT</w:t>
            </w:r>
          </w:p>
        </w:tc>
      </w:tr>
      <w:tr w:rsidR="00E60AC3" w:rsidRPr="008A5151" w14:paraId="380F1C0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98CDBF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I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tgb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DE93A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4D3451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TTCAGCTACACAGAACTGCCCA</w:t>
            </w:r>
          </w:p>
        </w:tc>
      </w:tr>
      <w:tr w:rsidR="00E60AC3" w:rsidRPr="008A5151" w14:paraId="0D0C435B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6B36F7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C72AA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FBC120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TTGGAACTTGGCAAACTCTCGGC</w:t>
            </w:r>
          </w:p>
        </w:tc>
      </w:tr>
      <w:tr w:rsidR="00E60AC3" w:rsidRPr="008A5151" w14:paraId="2659DFF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A809F0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apk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608B8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9D5B3A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TGGAGCATTGGAGTCATCACCT</w:t>
            </w:r>
          </w:p>
        </w:tc>
      </w:tr>
      <w:tr w:rsidR="00E60AC3" w:rsidRPr="008A5151" w14:paraId="5FAAA58F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0F0E4F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48C84F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DD6ACA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AAGCCGTTTCCGGGTCTCTTTCA</w:t>
            </w:r>
          </w:p>
        </w:tc>
      </w:tr>
      <w:tr w:rsidR="00E60AC3" w:rsidRPr="008A5151" w14:paraId="0C0F0403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09E5AF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ema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14341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01EE39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GCAGCTGTTTGCTGGAAGAGATT</w:t>
            </w:r>
          </w:p>
        </w:tc>
      </w:tr>
      <w:tr w:rsidR="00E60AC3" w:rsidRPr="008A5151" w14:paraId="1D5D30FD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71991E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FE0D5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F52FA6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CTTGGCCACATGCTCCTGTAGT</w:t>
            </w:r>
          </w:p>
        </w:tc>
      </w:tr>
      <w:tr w:rsidR="00E60AC3" w:rsidRPr="008A5151" w14:paraId="4AC31697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B2D1F2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W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nt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D10A1F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2232EB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GCAGCAGTGGAGAACTGGAGAA</w:t>
            </w:r>
          </w:p>
        </w:tc>
      </w:tr>
      <w:tr w:rsidR="00E60AC3" w:rsidRPr="008A5151" w14:paraId="09133A82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946740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DEDE5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705156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CCACAAAGGACTGTGAGAAGGCT</w:t>
            </w:r>
          </w:p>
        </w:tc>
      </w:tr>
      <w:tr w:rsidR="00E60AC3" w:rsidRPr="008A5151" w14:paraId="792B20C6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1B84D2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ama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74359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338E80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GGTCAGGGAAGCCAACGGAATA</w:t>
            </w:r>
          </w:p>
        </w:tc>
      </w:tr>
      <w:tr w:rsidR="00E60AC3" w:rsidRPr="008A5151" w14:paraId="6275934C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69534E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1B6E3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85F135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TTATTGGCATCGACCAGAGCCT</w:t>
            </w:r>
          </w:p>
        </w:tc>
      </w:tr>
      <w:tr w:rsidR="00E60AC3" w:rsidRPr="008A5151" w14:paraId="0FC7443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3A0A84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M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ia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643AD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132AA9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TTGGCATCGTCGTCTTGTCTGTT</w:t>
            </w:r>
          </w:p>
        </w:tc>
      </w:tr>
      <w:tr w:rsidR="00E60AC3" w:rsidRPr="008A5151" w14:paraId="00B68913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A8FBD6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62073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6BB0B8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GCCCTTCAACTTGGAGAAGACAT</w:t>
            </w:r>
          </w:p>
        </w:tc>
      </w:tr>
      <w:tr w:rsidR="00E60AC3" w:rsidRPr="008A5151" w14:paraId="17E5399B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5B54C9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adps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47D03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90AA19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GCTCAACAACTTCCGAGGATCT</w:t>
            </w:r>
          </w:p>
        </w:tc>
      </w:tr>
      <w:tr w:rsidR="00E60AC3" w:rsidRPr="008A5151" w14:paraId="7905CDDF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FDFA16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410D0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79D4FA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TGGGATGCGCAAGTCAGTTGTTT</w:t>
            </w:r>
          </w:p>
        </w:tc>
      </w:tr>
      <w:tr w:rsidR="00E60AC3" w:rsidRPr="008A5151" w14:paraId="2733B00B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EB7EF2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5E90D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3E79B0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CCGTGGAGGTGCTAATGACCTTT</w:t>
            </w:r>
          </w:p>
        </w:tc>
      </w:tr>
      <w:tr w:rsidR="00E60AC3" w:rsidRPr="008A5151" w14:paraId="2B5E80C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4F54E9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1D3EFD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AA4B27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CTCGACCTCTTGGCTGCTTCATT</w:t>
            </w:r>
          </w:p>
        </w:tc>
      </w:tr>
      <w:tr w:rsidR="00E60AC3" w:rsidRPr="008A5151" w14:paraId="01657A2F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37E2E9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ygb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ACD9BA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CD98F9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AGAAGCTGATGACTGGCTACGCT</w:t>
            </w:r>
          </w:p>
        </w:tc>
      </w:tr>
      <w:tr w:rsidR="00E60AC3" w:rsidRPr="008A5151" w14:paraId="162189E5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D0CFBA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1EC6F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5C4489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AGCCTCATGGTGTTGACTGTGT</w:t>
            </w:r>
          </w:p>
        </w:tc>
      </w:tr>
      <w:tr w:rsidR="00E60AC3" w:rsidRPr="008A5151" w14:paraId="078948E2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FB3E32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ostdc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31DCAD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8FAC5F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GGAACAAAGTACTGGAGCCGGA</w:t>
            </w:r>
          </w:p>
        </w:tc>
      </w:tr>
      <w:tr w:rsidR="00E60AC3" w:rsidRPr="008A5151" w14:paraId="583D274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8BDC9C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F2188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59A2DE7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ACGCTTTCAAAGTTGTGGCTGGA</w:t>
            </w:r>
          </w:p>
        </w:tc>
      </w:tr>
      <w:tr w:rsidR="00E60AC3" w:rsidRPr="008A5151" w14:paraId="60FEF9EF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D19143B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gf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629E6D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088891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GTCTGTTCCTGGAAAGGCTGGA</w:t>
            </w:r>
          </w:p>
        </w:tc>
      </w:tr>
      <w:tr w:rsidR="00E60AC3" w:rsidRPr="008A5151" w14:paraId="47EDFE45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0C73ED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C258A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8CEFDD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ATGGCTTTCTGGCCATAGTGAGT</w:t>
            </w:r>
          </w:p>
        </w:tc>
      </w:tr>
      <w:tr w:rsidR="00E60AC3" w:rsidRPr="008A5151" w14:paraId="55843C5C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04087F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H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tr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ADD67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609801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CCGGAAGAAGTGAGGTCTGACAA</w:t>
            </w:r>
          </w:p>
        </w:tc>
      </w:tr>
      <w:tr w:rsidR="00E60AC3" w:rsidRPr="008A5151" w14:paraId="09E188FC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D0C8A3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20007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7BE481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CAAGAGGCTGACTGCGTAGAAT</w:t>
            </w:r>
          </w:p>
        </w:tc>
      </w:tr>
      <w:tr w:rsidR="00E60AC3" w:rsidRPr="008A5151" w14:paraId="7376FE96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C50D61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gala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b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32AA3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6B9DD9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CAGCGTCATCATGAGAGTGGAT</w:t>
            </w:r>
          </w:p>
        </w:tc>
      </w:tr>
      <w:tr w:rsidR="00E60AC3" w:rsidRPr="008A5151" w14:paraId="061BF10D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711AFB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8DBBB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4665D7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AAGCCGTCCACAGTAGTCCTGAA</w:t>
            </w:r>
          </w:p>
        </w:tc>
      </w:tr>
      <w:tr w:rsidR="00E60AC3" w:rsidRPr="008A5151" w14:paraId="24F87456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8FB454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P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mp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9CBE0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A3316A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TGTTGCTCTTCGTCTCCACCAT</w:t>
            </w:r>
          </w:p>
        </w:tc>
      </w:tr>
      <w:tr w:rsidR="00E60AC3" w:rsidRPr="008A5151" w14:paraId="02002AF8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A93CA2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2BF1BE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89D34D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TCGCTCACTGATGAGGAGTAGCA</w:t>
            </w:r>
          </w:p>
        </w:tc>
      </w:tr>
      <w:tr w:rsidR="00E60AC3" w:rsidRPr="008A5151" w14:paraId="6CBCE4F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B7D14E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hc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98C81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8407B0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CTGCATCCCAACGACAAAGTCAT</w:t>
            </w:r>
          </w:p>
        </w:tc>
      </w:tr>
      <w:tr w:rsidR="00E60AC3" w:rsidRPr="008A5151" w14:paraId="52E2239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5A858E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6878B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0EB6DD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CACAGCTTCACACACCAAACTGA</w:t>
            </w:r>
          </w:p>
        </w:tc>
      </w:tr>
      <w:tr w:rsidR="00E60AC3" w:rsidRPr="008A5151" w14:paraId="4D22B45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87BC75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bp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F9C62D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D8908C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AGGAGGATAACAAAGGCCTGGA</w:t>
            </w:r>
          </w:p>
        </w:tc>
      </w:tr>
      <w:tr w:rsidR="00E60AC3" w:rsidRPr="008A5151" w14:paraId="6A92AD1F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76DB66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FBD28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5C9677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CAGGCTCTCTGGAAGGTTTGCT</w:t>
            </w:r>
          </w:p>
        </w:tc>
      </w:tr>
      <w:tr w:rsidR="00E60AC3" w:rsidRPr="008A5151" w14:paraId="27A29AE0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808724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lock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13E1F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0D1472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CTTCCTGGTAACGCGAGAAAGA</w:t>
            </w:r>
          </w:p>
        </w:tc>
      </w:tr>
      <w:tr w:rsidR="00E60AC3" w:rsidRPr="008A5151" w14:paraId="747A7BF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41C4DC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CE0B34B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34B229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GAATGTGGGTTTCCAGTCCTGT</w:t>
            </w:r>
          </w:p>
        </w:tc>
      </w:tr>
      <w:tr w:rsidR="00E60AC3" w:rsidRPr="008A5151" w14:paraId="4842E37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9F31B7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ja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E714F2B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BF6DB2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AAGTGCCAAACCAGGAGCAGATT</w:t>
            </w:r>
          </w:p>
        </w:tc>
      </w:tr>
      <w:tr w:rsidR="00E60AC3" w:rsidRPr="008A5151" w14:paraId="3D3F678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91CA31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A9B44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B75B22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AGGCGCCGTTTGTCACTATGGTA</w:t>
            </w:r>
          </w:p>
        </w:tc>
      </w:tr>
      <w:tr w:rsidR="00E60AC3" w:rsidRPr="008A5151" w14:paraId="3C0B1D4C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473106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L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amc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48933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444520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AGGTGAATGGTATGCTGAGGCA</w:t>
            </w:r>
          </w:p>
        </w:tc>
      </w:tr>
      <w:tr w:rsidR="00E60AC3" w:rsidRPr="008A5151" w14:paraId="73C34B5D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16FCF2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6A6C7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52CF3F7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AGCTTGTTCAGGTCCACTGTGT</w:t>
            </w:r>
          </w:p>
        </w:tc>
      </w:tr>
      <w:tr w:rsidR="00E60AC3" w:rsidRPr="008A5151" w14:paraId="5C39B6F5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62F2E6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dc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1372B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423CB4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GTGGTGTGATCGGCTTTCTCTT</w:t>
            </w:r>
          </w:p>
        </w:tc>
      </w:tr>
      <w:tr w:rsidR="00E60AC3" w:rsidRPr="008A5151" w14:paraId="3EA822AB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D2CCB3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7DD52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866110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GTTTGCGTTCTCCAAGGTCGTA</w:t>
            </w:r>
          </w:p>
        </w:tc>
      </w:tr>
      <w:tr w:rsidR="00E60AC3" w:rsidRPr="008A5151" w14:paraId="7CC42EF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346CDE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S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parc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55808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13015E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TTGGCCCGAGACTTTGAGAAGA</w:t>
            </w:r>
          </w:p>
        </w:tc>
      </w:tr>
      <w:tr w:rsidR="00E60AC3" w:rsidRPr="008A5151" w14:paraId="07BF9799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D4B2FA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6FAC7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F388E8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CCCATCAATAGGGTGCTGATCCA</w:t>
            </w:r>
          </w:p>
        </w:tc>
      </w:tr>
      <w:tr w:rsidR="00E60AC3" w:rsidRPr="008A5151" w14:paraId="564DDDA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C278CE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uj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55E00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D80190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CACCTATTCAGGCCCGACAACTT</w:t>
            </w:r>
          </w:p>
        </w:tc>
      </w:tr>
      <w:tr w:rsidR="00E60AC3" w:rsidRPr="008A5151" w14:paraId="0CFEA613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43DA9B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A4749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5C1AD8D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CTCACACTCTTTCCGCACGACAT</w:t>
            </w:r>
          </w:p>
        </w:tc>
      </w:tr>
      <w:tr w:rsidR="00E60AC3" w:rsidRPr="008A5151" w14:paraId="53887280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035F02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spell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cnc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4C074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FBFFE3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ACCTTTGCTCCAGTATGTGCAG</w:t>
            </w:r>
          </w:p>
        </w:tc>
      </w:tr>
      <w:tr w:rsidR="00E60AC3" w:rsidRPr="008A5151" w14:paraId="291096FD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49D6F4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6C26A9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B7F98A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AGCGATCATGAACGGAGGGTACA</w:t>
            </w:r>
          </w:p>
        </w:tc>
      </w:tr>
      <w:tr w:rsidR="00E60AC3" w:rsidRPr="008A5151" w14:paraId="5623959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C7D2A9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M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ed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8D7FC6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0FA1C7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AGCATCAAAGCCAAAGTGACGCT</w:t>
            </w:r>
          </w:p>
        </w:tc>
      </w:tr>
      <w:tr w:rsidR="00E60AC3" w:rsidRPr="008A5151" w14:paraId="05FB5BD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E2DB15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F861D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8CF5BA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CCTGACTCACTTTCACTGTCCA</w:t>
            </w:r>
          </w:p>
        </w:tc>
      </w:tr>
      <w:tr w:rsidR="00E60AC3" w:rsidRPr="008A5151" w14:paraId="3945F98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16FE7EC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cnd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534D7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2CEF97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CTGCAAATGGAACTGCTTCTGG</w:t>
            </w:r>
          </w:p>
        </w:tc>
      </w:tr>
      <w:tr w:rsidR="00E60AC3" w:rsidRPr="008A5151" w14:paraId="3286D1AA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C8307C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CD9B8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FD391A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ACCATGGAGGGTGGGTTGGAAAT</w:t>
            </w:r>
          </w:p>
        </w:tc>
      </w:tr>
      <w:tr w:rsidR="00E60AC3" w:rsidRPr="008A5151" w14:paraId="2316C980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79262A1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cnd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2AA60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73122F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CAGAAGGACATCCAACCGTACA</w:t>
            </w:r>
          </w:p>
        </w:tc>
      </w:tr>
      <w:tr w:rsidR="00E60AC3" w:rsidRPr="008A5151" w14:paraId="7FF091D6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3C3D0BB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CF6572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179279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AGCTAGGAACATGCACACTGCAC</w:t>
            </w:r>
          </w:p>
        </w:tc>
      </w:tr>
      <w:tr w:rsidR="00E60AC3" w:rsidRPr="008A5151" w14:paraId="377DAC20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B17B19B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cnd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0572A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570D623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GCTATGAACTACCTGGATCGCT</w:t>
            </w:r>
          </w:p>
        </w:tc>
      </w:tr>
      <w:tr w:rsidR="00E60AC3" w:rsidRPr="008A5151" w14:paraId="5C00E8F8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B4120C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93C511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BFBF55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CAGCCTGGTCCGTATAGATGCAA</w:t>
            </w:r>
          </w:p>
        </w:tc>
      </w:tr>
      <w:tr w:rsidR="00E60AC3" w:rsidRPr="008A5151" w14:paraId="2EF4D3D8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9F6596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E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f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D14A3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A1912D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CATCCAGCTCATTGCCAAGAAGT</w:t>
            </w:r>
          </w:p>
        </w:tc>
      </w:tr>
      <w:tr w:rsidR="00E60AC3" w:rsidRPr="008A5151" w14:paraId="5C05F23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16FC43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C61A3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45E7787B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AAAGCAGTTGCAGCTGTGTGGTA</w:t>
            </w:r>
          </w:p>
        </w:tc>
      </w:tr>
      <w:tr w:rsidR="00E60AC3" w:rsidRPr="008A5151" w14:paraId="1E7FF10D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B29A7D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E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f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818624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A7F3E2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CACCTGACCGAAGATAATGCCA</w:t>
            </w:r>
          </w:p>
        </w:tc>
      </w:tr>
      <w:tr w:rsidR="00E60AC3" w:rsidRPr="008A5151" w14:paraId="49CE23E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D4F50D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DE49F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8C9339F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TCCGGCACTTCCAATCTTGTCT</w:t>
            </w:r>
          </w:p>
        </w:tc>
      </w:tr>
      <w:tr w:rsidR="00E60AC3" w:rsidRPr="008A5151" w14:paraId="62FB9B23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0443C67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E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f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7214E2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3C0B56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CTGGAAGGCATCCACCTCATTA</w:t>
            </w:r>
          </w:p>
        </w:tc>
      </w:tr>
      <w:tr w:rsidR="00E60AC3" w:rsidRPr="008A5151" w14:paraId="0BB99C5D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97B777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0A1E8D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E6E623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TTTGAGGTCCAGGGTACAGCTT</w:t>
            </w:r>
          </w:p>
        </w:tc>
      </w:tr>
      <w:tr w:rsidR="00E60AC3" w:rsidRPr="008A5151" w14:paraId="43FFB1C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AB055DA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E2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f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DA83A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EF8A5D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GTAGCCCTGGAACTGAGAACAA</w:t>
            </w:r>
          </w:p>
        </w:tc>
      </w:tr>
      <w:tr w:rsidR="00E60AC3" w:rsidRPr="008A5151" w14:paraId="2CBFCC23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35301D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27B89C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862436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GCTGCTGCTGCTGCTACTACTAT</w:t>
            </w:r>
          </w:p>
        </w:tc>
      </w:tr>
      <w:tr w:rsidR="00E60AC3" w:rsidRPr="008A5151" w14:paraId="36A404F4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50723C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cne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F41A3B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89EFEDB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CTCCAAAGTTGCACCAGTTTGCT</w:t>
            </w:r>
          </w:p>
        </w:tc>
      </w:tr>
      <w:tr w:rsidR="00E60AC3" w:rsidRPr="008A5151" w14:paraId="64080047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D5EE5F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A9596C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7D8678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CGTTGACATAGGCCACTTGGACA</w:t>
            </w:r>
          </w:p>
        </w:tc>
      </w:tr>
      <w:tr w:rsidR="00E60AC3" w:rsidRPr="008A5151" w14:paraId="3BFFEECE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21FF8F04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cne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1E638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CDCC1B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CTGGAGGAATCAGCCCTTGCATT</w:t>
            </w:r>
          </w:p>
        </w:tc>
      </w:tr>
      <w:tr w:rsidR="00E60AC3" w:rsidRPr="008A5151" w14:paraId="44DF2FDB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4793B9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EEDE4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BD210E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TGCCAAACCTCCTGTGAACATGC</w:t>
            </w:r>
          </w:p>
        </w:tc>
      </w:tr>
      <w:tr w:rsidR="00E60AC3" w:rsidRPr="008A5151" w14:paraId="7750935E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13BB867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C</w:t>
            </w:r>
            <w:r>
              <w:rPr>
                <w:rFonts w:eastAsia="Times New Roman" w:cs="Arial"/>
                <w:color w:val="000000"/>
                <w:sz w:val="22"/>
                <w:szCs w:val="22"/>
              </w:rPr>
              <w:t>cna</w:t>
            </w: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1E2B1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F6741B5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TACCTGCCTTCACTCATTGCTGGA</w:t>
            </w:r>
          </w:p>
        </w:tc>
      </w:tr>
      <w:tr w:rsidR="00E60AC3" w:rsidRPr="008A5151" w14:paraId="25F8A5D1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9327C7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DD38FE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51E053B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TTGACTGTTGGGCATGTTGTGGC</w:t>
            </w:r>
          </w:p>
        </w:tc>
      </w:tr>
      <w:tr w:rsidR="00E60AC3" w:rsidRPr="008A5151" w14:paraId="1D1BE0DE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EFE12F3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gram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p21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29CDD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52C9A71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ATCCTGGTGATGTCCGACCTGTT</w:t>
            </w:r>
          </w:p>
        </w:tc>
      </w:tr>
      <w:tr w:rsidR="00E60AC3" w:rsidRPr="008A5151" w14:paraId="1CA3888F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518E7160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A049B6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038C32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TGACGAAGTCAAAGTTCCACCGT</w:t>
            </w:r>
          </w:p>
        </w:tc>
      </w:tr>
      <w:tr w:rsidR="00E60AC3" w:rsidRPr="008A5151" w14:paraId="2C415620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48BAA42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proofErr w:type="gramStart"/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p27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B392C7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1B6C7E98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AGAAATCTCTTCGGCCCGGTCAAT</w:t>
            </w:r>
          </w:p>
        </w:tc>
      </w:tr>
      <w:tr w:rsidR="00E60AC3" w:rsidRPr="008A5151" w14:paraId="0992598E" w14:textId="77777777" w:rsidTr="0082787D">
        <w:trPr>
          <w:trHeight w:val="300"/>
        </w:trPr>
        <w:tc>
          <w:tcPr>
            <w:tcW w:w="1815" w:type="dxa"/>
            <w:shd w:val="clear" w:color="auto" w:fill="auto"/>
            <w:noWrap/>
            <w:vAlign w:val="center"/>
            <w:hideMark/>
          </w:tcPr>
          <w:p w14:paraId="6191D959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34C0F5D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7F62912" w14:textId="77777777" w:rsidR="00E60AC3" w:rsidRPr="008A5151" w:rsidRDefault="00E60AC3" w:rsidP="0082787D">
            <w:pPr>
              <w:spacing w:line="480" w:lineRule="auto"/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8A5151">
              <w:rPr>
                <w:rFonts w:eastAsia="Times New Roman" w:cs="Arial"/>
                <w:color w:val="000000"/>
                <w:sz w:val="22"/>
                <w:szCs w:val="22"/>
              </w:rPr>
              <w:t>GTCGAAATTCCACTTGCGCTGACT</w:t>
            </w:r>
          </w:p>
        </w:tc>
      </w:tr>
    </w:tbl>
    <w:p w14:paraId="4E825109" w14:textId="77777777" w:rsidR="008F5B00" w:rsidRDefault="008F5B00"/>
    <w:sectPr w:rsidR="008F5B00" w:rsidSect="00B844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AC3"/>
    <w:rsid w:val="002E37F2"/>
    <w:rsid w:val="008F5B00"/>
    <w:rsid w:val="00B84457"/>
    <w:rsid w:val="00E6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C49A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AC3"/>
    <w:rPr>
      <w:rFonts w:ascii="Arial" w:hAnsi="Arial"/>
      <w:sz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0AC3"/>
    <w:pPr>
      <w:keepNext/>
      <w:keepLines/>
      <w:spacing w:before="360" w:after="360" w:line="480" w:lineRule="auto"/>
      <w:jc w:val="both"/>
      <w:outlineLvl w:val="1"/>
    </w:pPr>
    <w:rPr>
      <w:rFonts w:eastAsiaTheme="majorEastAsia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0AC3"/>
    <w:rPr>
      <w:rFonts w:ascii="Arial" w:eastAsiaTheme="majorEastAsia" w:hAnsi="Arial" w:cstheme="majorBidi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AC3"/>
    <w:rPr>
      <w:rFonts w:ascii="Arial" w:hAnsi="Arial"/>
      <w:sz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60AC3"/>
    <w:pPr>
      <w:keepNext/>
      <w:keepLines/>
      <w:spacing w:before="360" w:after="360" w:line="480" w:lineRule="auto"/>
      <w:jc w:val="both"/>
      <w:outlineLvl w:val="1"/>
    </w:pPr>
    <w:rPr>
      <w:rFonts w:eastAsiaTheme="majorEastAsia" w:cstheme="maj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0AC3"/>
    <w:rPr>
      <w:rFonts w:ascii="Arial" w:eastAsiaTheme="majorEastAsia" w:hAnsi="Arial" w:cstheme="majorBidi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5</Words>
  <Characters>2941</Characters>
  <Application>Microsoft Macintosh Word</Application>
  <DocSecurity>0</DocSecurity>
  <Lines>24</Lines>
  <Paragraphs>6</Paragraphs>
  <ScaleCrop>false</ScaleCrop>
  <Company>UTHSCSA</Company>
  <LinksUpToDate>false</LinksUpToDate>
  <CharactersWithSpaces>3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SCSA</dc:creator>
  <cp:keywords/>
  <dc:description/>
  <cp:lastModifiedBy>UTHSCSA</cp:lastModifiedBy>
  <cp:revision>2</cp:revision>
  <dcterms:created xsi:type="dcterms:W3CDTF">2016-04-27T21:28:00Z</dcterms:created>
  <dcterms:modified xsi:type="dcterms:W3CDTF">2016-04-27T21:29:00Z</dcterms:modified>
</cp:coreProperties>
</file>